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F78AB" w14:textId="2B5D161E" w:rsidR="000543CA" w:rsidRPr="00A3406C" w:rsidRDefault="00A3406C" w:rsidP="000543CA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Supplemental file </w:t>
      </w:r>
      <w:r w:rsidRPr="00A3406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2</w:t>
      </w:r>
      <w:r w:rsidRPr="00A3406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br/>
      </w:r>
      <w:r w:rsidRPr="00A3406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br/>
      </w:r>
      <w:r w:rsidR="000543CA" w:rsidRPr="00A3406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Transcript of Video 1 (Non-debunking)</w:t>
      </w:r>
    </w:p>
    <w:p w14:paraId="4654F2A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00FF"/>
          <w:lang w:val="en-GB"/>
        </w:rPr>
        <w:t xml:space="preserve">Prof. Erik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00FF"/>
          <w:lang w:val="en-GB"/>
        </w:rPr>
        <w:t>Scherder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00FF"/>
          <w:lang w:val="en-GB"/>
        </w:rPr>
        <w:t>:</w:t>
      </w:r>
    </w:p>
    <w:p w14:paraId="43ED521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00</w:t>
      </w:r>
    </w:p>
    <w:p w14:paraId="02735EB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world has been startled (unsettled)  by the corona virus in the past year.</w:t>
      </w:r>
    </w:p>
    <w:p w14:paraId="1F05D0A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04</w:t>
      </w:r>
    </w:p>
    <w:p w14:paraId="3D224A4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t impacts everyone in our society, your parents, your children, your grandparents, your partner, friends, but also yourself.</w:t>
      </w:r>
    </w:p>
    <w:p w14:paraId="678915D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12</w:t>
      </w:r>
    </w:p>
    <w:p w14:paraId="1118610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re is [civil] unrest and sometimes even suspicion about vaccinations,</w:t>
      </w:r>
    </w:p>
    <w:p w14:paraId="6F4E332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18</w:t>
      </w:r>
    </w:p>
    <w:p w14:paraId="260D96E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Whereas these vaccinations should protect us from these types of viruses.</w:t>
      </w:r>
    </w:p>
    <w:p w14:paraId="7262915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19</w:t>
      </w:r>
    </w:p>
    <w:p w14:paraId="4A6F127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 is why right now it is very important that we together resist [against vaccination hesitancy] </w:t>
      </w:r>
    </w:p>
    <w:p w14:paraId="222376D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26</w:t>
      </w:r>
    </w:p>
    <w:p w14:paraId="4593886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first type of vaccine we know of was already developed in 1796.</w:t>
      </w:r>
    </w:p>
    <w:p w14:paraId="47E5816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28</w:t>
      </w:r>
    </w:p>
    <w:p w14:paraId="4AA25B6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vaccine was an weakened form of the smallpox virus,</w:t>
      </w:r>
    </w:p>
    <w:p w14:paraId="519887F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34</w:t>
      </w:r>
    </w:p>
    <w:p w14:paraId="63A4952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that </w:t>
      </w:r>
      <w:proofErr w:type="spellStart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occured</w:t>
      </w:r>
      <w:proofErr w:type="spellEnd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 in cows, but actually protected us against the virus</w:t>
      </w:r>
    </w:p>
    <w:p w14:paraId="3BFBAAA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36</w:t>
      </w:r>
    </w:p>
    <w:p w14:paraId="40CE913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oday we are going to learn more about what vaccines are, their effects and</w:t>
      </w:r>
    </w:p>
    <w:p w14:paraId="4FA524C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41</w:t>
      </w:r>
    </w:p>
    <w:p w14:paraId="0D80923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how they protect us from disease.</w:t>
      </w:r>
    </w:p>
    <w:p w14:paraId="1875994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46</w:t>
      </w:r>
    </w:p>
    <w:p w14:paraId="7286F29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[Music]</w:t>
      </w:r>
    </w:p>
    <w:p w14:paraId="3E157FF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59DB235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56</w:t>
      </w:r>
    </w:p>
    <w:p w14:paraId="46E776B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We know that the effectiveness of the immune system [of the body] decreases as you get older.</w:t>
      </w:r>
    </w:p>
    <w:p w14:paraId="38C1B6C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1:01</w:t>
      </w:r>
    </w:p>
    <w:p w14:paraId="7A8DAC8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Your immune system ages in the same way, we call it </w:t>
      </w:r>
      <w:proofErr w:type="spellStart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mmunosenescence</w:t>
      </w:r>
      <w:proofErr w:type="spellEnd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.</w:t>
      </w:r>
    </w:p>
    <w:p w14:paraId="2820DF1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101BF8D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1:03</w:t>
      </w:r>
    </w:p>
    <w:p w14:paraId="1C25DE0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Every year it is important that people participate in [taking] the flu vaccination.</w:t>
      </w:r>
    </w:p>
    <w:p w14:paraId="73C41D9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1:07</w:t>
      </w:r>
    </w:p>
    <w:p w14:paraId="45B022A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But this year all the more because  we still are in the corona pandemic.</w:t>
      </w:r>
    </w:p>
    <w:p w14:paraId="112DBFE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12</w:t>
      </w:r>
    </w:p>
    <w:p w14:paraId="2328B27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second wave is in full swing and by getting the flu vaccine, which is available for free,</w:t>
      </w:r>
    </w:p>
    <w:p w14:paraId="6B53C1D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18</w:t>
      </w:r>
    </w:p>
    <w:p w14:paraId="073F646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you become more resilient, you are less susceptible to the flu, and you feel better.</w:t>
      </w:r>
    </w:p>
    <w:p w14:paraId="25FC092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1:25</w:t>
      </w:r>
    </w:p>
    <w:p w14:paraId="50F8046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And that is particularly important nowadays, especially for the vulnerable groups.</w:t>
      </w:r>
    </w:p>
    <w:p w14:paraId="55CE624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699C01D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29</w:t>
      </w:r>
    </w:p>
    <w:p w14:paraId="2100B2F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People over 60 are more at risk for complications [from the flu], one could think about..</w:t>
      </w:r>
    </w:p>
    <w:p w14:paraId="32DD5C6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33</w:t>
      </w:r>
    </w:p>
    <w:p w14:paraId="712DE21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pneumonia, heart disease or strokes, for example.</w:t>
      </w:r>
    </w:p>
    <w:p w14:paraId="0848231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37</w:t>
      </w:r>
    </w:p>
    <w:p w14:paraId="5276F7C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same goes for people with diabetes, COPD, chronic lung disease, they are also much more susceptible.</w:t>
      </w:r>
    </w:p>
    <w:p w14:paraId="390D7A7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44</w:t>
      </w:r>
    </w:p>
    <w:p w14:paraId="552119C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f you've already have had a myocardial infarction, or have any other heart condition, you are also </w:t>
      </w:r>
    </w:p>
    <w:p w14:paraId="71E5BCC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48</w:t>
      </w:r>
    </w:p>
    <w:p w14:paraId="1587286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much more susceptible to the complications of influenza. </w:t>
      </w:r>
    </w:p>
    <w:p w14:paraId="7D26E89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Leonard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Hofstra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58B5C08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49</w:t>
      </w:r>
    </w:p>
    <w:p w14:paraId="4FA79C3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Flu is actually much more dangerous than we think.</w:t>
      </w:r>
    </w:p>
    <w:p w14:paraId="6C21958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53</w:t>
      </w:r>
    </w:p>
    <w:p w14:paraId="5F72D6F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During a flu wave, the chance is six times higher that you can have a heart attack</w:t>
      </w:r>
    </w:p>
    <w:p w14:paraId="53AE1AC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gets.</w:t>
      </w:r>
    </w:p>
    <w:p w14:paraId="5946E61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lastRenderedPageBreak/>
        <w:t>1:57</w:t>
      </w:r>
    </w:p>
    <w:p w14:paraId="0FF6D6D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This is life-threatening for people who have underlying heart disease.</w:t>
      </w:r>
    </w:p>
    <w:p w14:paraId="0B9D4DC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2:01</w:t>
      </w:r>
    </w:p>
    <w:p w14:paraId="2CBC8F7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That's why it's so important to get vaccinated.</w:t>
      </w:r>
    </w:p>
    <w:p w14:paraId="58D7FA4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70AA5FC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04</w:t>
      </w:r>
    </w:p>
    <w:p w14:paraId="5328F5D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[In terms of death from the flu] there are differences between the years,</w:t>
      </w:r>
    </w:p>
    <w:p w14:paraId="656B001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07</w:t>
      </w:r>
    </w:p>
    <w:p w14:paraId="54EFF9F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n 2018 there were nearly 10,000 people who died from it in the Netherlands</w:t>
      </w:r>
    </w:p>
    <w:p w14:paraId="1554DFE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0</w:t>
      </w:r>
    </w:p>
    <w:p w14:paraId="741F829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is year it was a minor epidemic,</w:t>
      </w:r>
    </w:p>
    <w:p w14:paraId="77E14EC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3</w:t>
      </w:r>
    </w:p>
    <w:p w14:paraId="1998924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just before the coronavirus entered the country.</w:t>
      </w:r>
    </w:p>
    <w:p w14:paraId="0D312B4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4</w:t>
      </w:r>
    </w:p>
    <w:p w14:paraId="3256091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re were 400 extra deaths [from the flu].</w:t>
      </w:r>
    </w:p>
    <w:p w14:paraId="29A7064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7</w:t>
      </w:r>
    </w:p>
    <w:p w14:paraId="07A8AC9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On average over the past ten years  we observed 2900 extra deaths per year in the Netherlands</w:t>
      </w:r>
    </w:p>
    <w:p w14:paraId="6CF295D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22</w:t>
      </w: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br/>
        <w:t>Which makes the flu a really serious infectious disease.</w:t>
      </w:r>
    </w:p>
    <w:p w14:paraId="316B49A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25</w:t>
      </w:r>
    </w:p>
    <w:p w14:paraId="7BF5388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f you consider all infectious diseases, influenza is the most common and the most deadly.</w:t>
      </w:r>
    </w:p>
    <w:p w14:paraId="09874B7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26680BB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31</w:t>
      </w:r>
    </w:p>
    <w:p w14:paraId="00958D3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flu vaccine has been thoroughly reviewed and we are very transparent about what's in there,</w:t>
      </w:r>
    </w:p>
    <w:p w14:paraId="04578A3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38</w:t>
      </w:r>
    </w:p>
    <w:p w14:paraId="2D5E36E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lso about any side effects.</w:t>
      </w:r>
    </w:p>
    <w:p w14:paraId="126CEF8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nl-NL"/>
        </w:rPr>
        <w:t>Prof. Dr. Eric van Gorp:</w:t>
      </w:r>
    </w:p>
    <w:p w14:paraId="782CE92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41</w:t>
      </w:r>
    </w:p>
    <w:p w14:paraId="6DF9C26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flu vaccine is effective and safe, because vaccines that come on the market in the Netherlands</w:t>
      </w:r>
    </w:p>
    <w:p w14:paraId="21A4502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46</w:t>
      </w:r>
    </w:p>
    <w:p w14:paraId="37A2999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have been extensively tested, in particular for safety. But of course also on effectiveness,</w:t>
      </w:r>
    </w:p>
    <w:p w14:paraId="73EB180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52</w:t>
      </w:r>
    </w:p>
    <w:p w14:paraId="1D0502F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so you can assume that Influenza vaccinations are safe</w:t>
      </w:r>
    </w:p>
    <w:p w14:paraId="6450339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73D7407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54</w:t>
      </w:r>
    </w:p>
    <w:p w14:paraId="23D088D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[Side effects] are kept by LAREB in the Netherlands. There you can report side effects,</w:t>
      </w:r>
    </w:p>
    <w:p w14:paraId="121F87B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59</w:t>
      </w:r>
    </w:p>
    <w:p w14:paraId="5EA5390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nd based on this feedback an annual report is issued.</w:t>
      </w:r>
    </w:p>
    <w:p w14:paraId="03890C4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02</w:t>
      </w:r>
    </w:p>
    <w:p w14:paraId="3BA8874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ll you will notice from the flu shot is that you get some pain in the arm where you got it.</w:t>
      </w:r>
    </w:p>
    <w:p w14:paraId="4B5ADBA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06</w:t>
      </w:r>
    </w:p>
    <w:p w14:paraId="77A9713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But that's not a side effect, that's where the vaccine starts to work.</w:t>
      </w:r>
    </w:p>
    <w:p w14:paraId="3A69BCE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Erik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Scherder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0581978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11</w:t>
      </w:r>
    </w:p>
    <w:p w14:paraId="579E0DA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n addition to taking the vaccines, people can take care of</w:t>
      </w:r>
    </w:p>
    <w:p w14:paraId="657F693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13</w:t>
      </w:r>
    </w:p>
    <w:p w14:paraId="63F3FB6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having an active lifestyle. That actually means they sleep well,</w:t>
      </w:r>
    </w:p>
    <w:p w14:paraId="2200A6D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18</w:t>
      </w:r>
    </w:p>
    <w:p w14:paraId="0E0E3D3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nd also exercise enough during the day.</w:t>
      </w:r>
    </w:p>
    <w:p w14:paraId="534EFAB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21</w:t>
      </w:r>
    </w:p>
    <w:p w14:paraId="17F4030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two are closely related. By exercising and sleeping well, you also strengthen your immune system.</w:t>
      </w:r>
    </w:p>
    <w:p w14:paraId="0724521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176E51E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26</w:t>
      </w:r>
    </w:p>
    <w:p w14:paraId="7E4946C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 vaccine contains small pieces of the virus that are dead.</w:t>
      </w:r>
    </w:p>
    <w:p w14:paraId="5C2C8EF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32</w:t>
      </w:r>
    </w:p>
    <w:p w14:paraId="34766C5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's why, if you get the vaccination you cannot get the flu.</w:t>
      </w:r>
    </w:p>
    <w:p w14:paraId="3E26CC5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36</w:t>
      </w:r>
    </w:p>
    <w:p w14:paraId="717A598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Because the virus in it no longer works.</w:t>
      </w:r>
    </w:p>
    <w:p w14:paraId="7DC8AEA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39</w:t>
      </w:r>
    </w:p>
    <w:p w14:paraId="16E077F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body will make antibodies against those small pieces of the virus.</w:t>
      </w:r>
    </w:p>
    <w:p w14:paraId="3C66DCA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3:44</w:t>
      </w: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br/>
        <w:t>If you encounter the actual flu, the body recognizes the virus immediately, and starts using antibodies [produced due to the vaccine] to fight it.</w:t>
      </w:r>
    </w:p>
    <w:p w14:paraId="512AD22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54</w:t>
      </w:r>
    </w:p>
    <w:p w14:paraId="72CDB8F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us you prevent serious disease.</w:t>
      </w:r>
    </w:p>
    <w:p w14:paraId="593E243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nl-NL"/>
        </w:rPr>
        <w:t>Prof. Dr. Eric van Gorp:</w:t>
      </w:r>
    </w:p>
    <w:p w14:paraId="400114B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56</w:t>
      </w:r>
    </w:p>
    <w:p w14:paraId="0483D70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 vaccine is considered unsafe if there are [serious] side effects.</w:t>
      </w:r>
    </w:p>
    <w:p w14:paraId="50DC92F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00</w:t>
      </w:r>
    </w:p>
    <w:p w14:paraId="38FDDCE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 vaccine in general can cause side effects, mild side effects because your immune system is activated.</w:t>
      </w:r>
    </w:p>
    <w:p w14:paraId="7E1049F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06</w:t>
      </w:r>
    </w:p>
    <w:p w14:paraId="51F307A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se are expected effects and side effects.</w:t>
      </w:r>
    </w:p>
    <w:p w14:paraId="7378CFF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10</w:t>
      </w:r>
    </w:p>
    <w:p w14:paraId="7CCEB86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f unexpected or serious side effects occur,</w:t>
      </w:r>
    </w:p>
    <w:p w14:paraId="21843B1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16</w:t>
      </w:r>
    </w:p>
    <w:p w14:paraId="68DB400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t means the end of that vaccine.</w:t>
      </w:r>
    </w:p>
    <w:p w14:paraId="3E33937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5BAC6CE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17</w:t>
      </w:r>
    </w:p>
    <w:p w14:paraId="00D9E63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I would say to the people who get an invitation from their GP to get the flu shot, that the GPs are doing their very best to get people vaccinated,</w:t>
      </w:r>
    </w:p>
    <w:p w14:paraId="42622DE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26</w:t>
      </w:r>
    </w:p>
    <w:p w14:paraId="4B87501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make use of it, because it is completely safe.</w:t>
      </w:r>
    </w:p>
    <w:p w14:paraId="2118FDA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29</w:t>
      </w:r>
    </w:p>
    <w:p w14:paraId="56C8452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 can imagine people are scared.</w:t>
      </w:r>
    </w:p>
    <w:p w14:paraId="5C113C8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31</w:t>
      </w:r>
    </w:p>
    <w:p w14:paraId="1C4B3D8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 they might think “will it be crowded while I am waiting for a flu shot?”, but this is absolutely not the case.</w:t>
      </w:r>
    </w:p>
    <w:p w14:paraId="0D84A9B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37</w:t>
      </w:r>
    </w:p>
    <w:p w14:paraId="356F3EA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The GPs have organized it well, so no fear while getting the vaccine.</w:t>
      </w:r>
    </w:p>
    <w:p w14:paraId="07C435F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Erik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Scherder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0D57D4C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43</w:t>
      </w:r>
    </w:p>
    <w:p w14:paraId="7D8B5E3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lastRenderedPageBreak/>
        <w:t>I also take a flu vaccine myself, because I want to protect myself against the effects of the flu,</w:t>
      </w:r>
    </w:p>
    <w:p w14:paraId="66A94D9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49</w:t>
      </w:r>
    </w:p>
    <w:p w14:paraId="0812D1A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 xml:space="preserve">and </w:t>
      </w:r>
      <w:proofErr w:type="spellStart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i</w:t>
      </w:r>
      <w:proofErr w:type="spellEnd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 xml:space="preserve"> also want to protect others, by making the chance of getting sick as small as possible.</w:t>
      </w:r>
    </w:p>
    <w:p w14:paraId="5501E32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Leonard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Hofstra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4474808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54</w:t>
      </w:r>
    </w:p>
    <w:p w14:paraId="44736C5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so get vaccinated.</w:t>
      </w:r>
    </w:p>
    <w:p w14:paraId="1B1059B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4:56</w:t>
      </w:r>
    </w:p>
    <w:p w14:paraId="5D4F8578" w14:textId="77777777" w:rsidR="000543CA" w:rsidRPr="00A3406C" w:rsidRDefault="000543CA" w:rsidP="000543CA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You do this not only for yourself, but also for your loved ones.</w:t>
      </w: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br/>
      </w:r>
      <w:r w:rsidRPr="00A3406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br/>
        <w:t>Transcript of Video 2 (Debunking)</w:t>
      </w:r>
    </w:p>
    <w:p w14:paraId="4EC0365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Erik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Scherder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3EF0A69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00</w:t>
      </w:r>
    </w:p>
    <w:p w14:paraId="31335DD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world has been startled (unsettled)  by the corona virus in the past year.</w:t>
      </w:r>
    </w:p>
    <w:p w14:paraId="1AA41EC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04</w:t>
      </w:r>
    </w:p>
    <w:p w14:paraId="253CB28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t impacts everyone in our society, your parents, your children, your grandparents, your partner, friends, but also yourself.</w:t>
      </w:r>
    </w:p>
    <w:p w14:paraId="249A75E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12</w:t>
      </w:r>
    </w:p>
    <w:p w14:paraId="54AB19D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re is [civil] unrest and sometimes even suspicion about vaccinations,</w:t>
      </w:r>
    </w:p>
    <w:p w14:paraId="430AC93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18</w:t>
      </w:r>
    </w:p>
    <w:p w14:paraId="0FD5E56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Whereas these vaccinations should protect us from these types of viruses.</w:t>
      </w:r>
    </w:p>
    <w:p w14:paraId="1BCD55A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19</w:t>
      </w:r>
    </w:p>
    <w:p w14:paraId="2F5C20A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 is why right now it is very important that we together resist [against vaccination hesitancy] </w:t>
      </w:r>
    </w:p>
    <w:p w14:paraId="7C5E05A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26</w:t>
      </w:r>
    </w:p>
    <w:p w14:paraId="3E0BC71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first type of vaccine we know of was already developed in 1796.</w:t>
      </w:r>
    </w:p>
    <w:p w14:paraId="64E174B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28</w:t>
      </w:r>
    </w:p>
    <w:p w14:paraId="3847E65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vaccine was an weakened form of the smallpox virus,</w:t>
      </w:r>
    </w:p>
    <w:p w14:paraId="395BE76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34</w:t>
      </w:r>
    </w:p>
    <w:p w14:paraId="15CA224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that </w:t>
      </w:r>
      <w:proofErr w:type="spellStart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occured</w:t>
      </w:r>
      <w:proofErr w:type="spellEnd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 in cows, but actually protected us against the virus</w:t>
      </w:r>
    </w:p>
    <w:p w14:paraId="0692DEC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0:37</w:t>
      </w:r>
    </w:p>
    <w:p w14:paraId="4B796D5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At the time some people even thought</w:t>
      </w:r>
    </w:p>
    <w:p w14:paraId="0C64251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lastRenderedPageBreak/>
        <w:t>00:39</w:t>
      </w:r>
    </w:p>
    <w:p w14:paraId="78EF49E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at they would get cow horns from the smallpox vaccine.</w:t>
      </w:r>
    </w:p>
    <w:p w14:paraId="0EF21FD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43</w:t>
      </w:r>
    </w:p>
    <w:p w14:paraId="79BD6D7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oday we are going to learn more about what vaccines are, their effects and</w:t>
      </w:r>
    </w:p>
    <w:p w14:paraId="731DB56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0:48</w:t>
      </w:r>
    </w:p>
    <w:p w14:paraId="55C48FA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how they protect us from disease.</w:t>
      </w:r>
    </w:p>
    <w:p w14:paraId="70C8AB4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0:50</w:t>
      </w:r>
    </w:p>
    <w:p w14:paraId="5D607F7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ere are many misconceptions surrounding vaccinations.</w:t>
      </w:r>
    </w:p>
    <w:p w14:paraId="5A05DD3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0:54</w:t>
      </w:r>
    </w:p>
    <w:p w14:paraId="2E03F4D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It is important to identify these inaccuracies and tell the facts about them.</w:t>
      </w:r>
    </w:p>
    <w:p w14:paraId="68D5045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00:59</w:t>
      </w:r>
    </w:p>
    <w:p w14:paraId="4F138F4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[Music]</w:t>
      </w:r>
    </w:p>
    <w:p w14:paraId="3C6DBB8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58BF8D6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10</w:t>
      </w:r>
    </w:p>
    <w:p w14:paraId="47A1333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We know that the effectiveness of the immune system [of the body] decreases as you get older.</w:t>
      </w:r>
    </w:p>
    <w:p w14:paraId="0E377E2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1:15</w:t>
      </w:r>
    </w:p>
    <w:p w14:paraId="01F08E7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Your immune system ages in the same way, we call it </w:t>
      </w:r>
      <w:proofErr w:type="spellStart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mmunosenescence</w:t>
      </w:r>
      <w:proofErr w:type="spellEnd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.</w:t>
      </w:r>
    </w:p>
    <w:p w14:paraId="049555D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700A522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1:18</w:t>
      </w:r>
    </w:p>
    <w:p w14:paraId="56FE6C1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Every year it is important that people participate in [taking] the flu vaccination.</w:t>
      </w:r>
    </w:p>
    <w:p w14:paraId="798669E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1:22</w:t>
      </w:r>
    </w:p>
    <w:p w14:paraId="3498B24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But this year all the more because  we still are in the corona pandemic.</w:t>
      </w:r>
    </w:p>
    <w:p w14:paraId="60FD44F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27</w:t>
      </w:r>
    </w:p>
    <w:p w14:paraId="6F4B570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second wave is in full swing and by getting the flu vaccine, which is available for free,</w:t>
      </w:r>
    </w:p>
    <w:p w14:paraId="385764B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35</w:t>
      </w:r>
    </w:p>
    <w:p w14:paraId="0BBF95F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you become more resilient, you are less susceptible to the flu, and you feel better.</w:t>
      </w:r>
    </w:p>
    <w:p w14:paraId="4FE954F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39</w:t>
      </w:r>
    </w:p>
    <w:p w14:paraId="456D439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nd that is particularly important nowadays, especially for the vulnerable groups.</w:t>
      </w:r>
    </w:p>
    <w:p w14:paraId="0BC7237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71A77E3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44</w:t>
      </w:r>
    </w:p>
    <w:p w14:paraId="41A2E25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People over 60 are more at risk for complications [from the flu], one could think about..</w:t>
      </w:r>
    </w:p>
    <w:p w14:paraId="20D2314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47</w:t>
      </w:r>
    </w:p>
    <w:p w14:paraId="3AB9F69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pneumonia, heart disease or strokes, for example.</w:t>
      </w:r>
    </w:p>
    <w:p w14:paraId="0B35F1B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52</w:t>
      </w:r>
    </w:p>
    <w:p w14:paraId="2F870B2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same goes for people with diabetes, COPD, chronic lung disease, they are also much more susceptible.</w:t>
      </w:r>
    </w:p>
    <w:p w14:paraId="6AC3421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1:59</w:t>
      </w:r>
    </w:p>
    <w:p w14:paraId="5FCC2AC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f you've already have had a myocardial infarction, or have any other heart condition, you are also </w:t>
      </w:r>
    </w:p>
    <w:p w14:paraId="3692D34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02</w:t>
      </w:r>
    </w:p>
    <w:p w14:paraId="39BF948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much more susceptible to the complications of influenza. </w:t>
      </w:r>
    </w:p>
    <w:p w14:paraId="05B2853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Leonard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Hofstra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2CAD7E5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02</w:t>
      </w:r>
    </w:p>
    <w:p w14:paraId="16D40CD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Flu is actually much more dangerous than we think.</w:t>
      </w:r>
    </w:p>
    <w:p w14:paraId="5FFD9A6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06</w:t>
      </w:r>
    </w:p>
    <w:p w14:paraId="1F1841E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During a flu wave, the chance is six times higher that you can have a heart attack</w:t>
      </w:r>
    </w:p>
    <w:p w14:paraId="00A4D30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gets.</w:t>
      </w:r>
    </w:p>
    <w:p w14:paraId="4E41399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3</w:t>
      </w:r>
    </w:p>
    <w:p w14:paraId="374A511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is is life-threatening for people who have underlying heart disease.</w:t>
      </w:r>
    </w:p>
    <w:p w14:paraId="39157D0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6</w:t>
      </w:r>
    </w:p>
    <w:p w14:paraId="086A4CB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's why it's so important to get vaccinated.</w:t>
      </w:r>
    </w:p>
    <w:p w14:paraId="710CB8E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101F56C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19</w:t>
      </w:r>
    </w:p>
    <w:p w14:paraId="1D50114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[In terms of death from the flu] there are differences between the years,</w:t>
      </w:r>
    </w:p>
    <w:p w14:paraId="23B4224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21</w:t>
      </w:r>
    </w:p>
    <w:p w14:paraId="50946BF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n 2018 there were nearly 10,000 people who died from it in the Netherlands</w:t>
      </w:r>
    </w:p>
    <w:p w14:paraId="68FFB37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24</w:t>
      </w:r>
    </w:p>
    <w:p w14:paraId="3494749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is year it was a minor epidemic,</w:t>
      </w:r>
    </w:p>
    <w:p w14:paraId="3E49533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27</w:t>
      </w:r>
    </w:p>
    <w:p w14:paraId="1E0B469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just before the coronavirus entered the country.</w:t>
      </w:r>
    </w:p>
    <w:p w14:paraId="319F08B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29 AM</w:t>
      </w:r>
    </w:p>
    <w:p w14:paraId="3D1EE8E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re were 400 extra deaths [from the flu].</w:t>
      </w:r>
    </w:p>
    <w:p w14:paraId="65D94F7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2:31</w:t>
      </w:r>
    </w:p>
    <w:p w14:paraId="5CC9690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On average over the past ten years  we observed 2900 extra deaths per year in the Netherlands</w:t>
      </w:r>
    </w:p>
    <w:p w14:paraId="35CE4C1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 xml:space="preserve">2:37 </w:t>
      </w: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br/>
        <w:t>Which makes the flu a really serious infectious disease.</w:t>
      </w:r>
    </w:p>
    <w:p w14:paraId="4649EA7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40</w:t>
      </w:r>
    </w:p>
    <w:p w14:paraId="1CB3D3F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f you consider all infectious diseases, influenza is the most common and the most deadly.</w:t>
      </w:r>
    </w:p>
    <w:p w14:paraId="39D72ED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0F2D3AA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46</w:t>
      </w:r>
    </w:p>
    <w:p w14:paraId="55303A9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flu vaccine has been thoroughly reviewed and we are very transparent about what's in there,</w:t>
      </w:r>
    </w:p>
    <w:p w14:paraId="36447A7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53</w:t>
      </w:r>
    </w:p>
    <w:p w14:paraId="7C1BD9C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lso about any side effects.</w:t>
      </w:r>
    </w:p>
    <w:p w14:paraId="537DEB3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nl-NL"/>
        </w:rPr>
        <w:t>Prof. Dr. Eric van Gorp:</w:t>
      </w:r>
    </w:p>
    <w:p w14:paraId="20B4E9F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2:56</w:t>
      </w:r>
    </w:p>
    <w:p w14:paraId="57801B1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flu vaccine is effective and safe, because vaccines that come on the market in the Netherlands</w:t>
      </w:r>
    </w:p>
    <w:p w14:paraId="689C3F4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01 AM</w:t>
      </w:r>
    </w:p>
    <w:p w14:paraId="4D35A08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have been extensively tested, in particular for safety. But of course also on effectiveness,</w:t>
      </w:r>
    </w:p>
    <w:p w14:paraId="1D5B306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06</w:t>
      </w:r>
    </w:p>
    <w:p w14:paraId="4E5DD54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so you can assume that Influenza vaccinations are safe</w:t>
      </w:r>
    </w:p>
    <w:p w14:paraId="00CD206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585FD33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08</w:t>
      </w:r>
    </w:p>
    <w:p w14:paraId="6F361A9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[Side effects] are kept by LAREB in the Netherlands. There you can report side effects,</w:t>
      </w:r>
    </w:p>
    <w:p w14:paraId="09A676E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3:15</w:t>
      </w:r>
    </w:p>
    <w:p w14:paraId="522C85B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nd based on this feedback an annual report is issued.</w:t>
      </w:r>
    </w:p>
    <w:p w14:paraId="1112726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17</w:t>
      </w:r>
    </w:p>
    <w:p w14:paraId="0BBAD63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ll you will notice from the flu shot is that you get some pain in the arm where you got it.</w:t>
      </w:r>
    </w:p>
    <w:p w14:paraId="19B8FA2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20</w:t>
      </w:r>
    </w:p>
    <w:p w14:paraId="6861CC3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But that's not a side effect, that's where the vaccine starts to work.</w:t>
      </w:r>
    </w:p>
    <w:p w14:paraId="0AE515B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Erik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Scherder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117F6B0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25</w:t>
      </w:r>
    </w:p>
    <w:p w14:paraId="603A631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n addition to taking the vaccines, people can take care of</w:t>
      </w:r>
    </w:p>
    <w:p w14:paraId="3AF8E20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3:29</w:t>
      </w:r>
    </w:p>
    <w:p w14:paraId="790494A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having an active lifestyle. That actually means they sleep well,</w:t>
      </w:r>
    </w:p>
    <w:p w14:paraId="3FC8215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33</w:t>
      </w:r>
    </w:p>
    <w:p w14:paraId="7BB3C98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nd also exercise enough during the day.</w:t>
      </w:r>
    </w:p>
    <w:p w14:paraId="3B46AEA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3:36</w:t>
      </w:r>
    </w:p>
    <w:p w14:paraId="21A75DD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two are closely related. By exercising and sleeping well, you also strengthen your immune system.</w:t>
      </w:r>
    </w:p>
    <w:p w14:paraId="2CC7CFC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087AFAD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3:41</w:t>
      </w:r>
    </w:p>
    <w:p w14:paraId="70F67D2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e myth that you can get autism from vaccinations has been around for years. That's an absolute hoax.</w:t>
      </w:r>
    </w:p>
    <w:p w14:paraId="3B2CE41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3:47</w:t>
      </w:r>
    </w:p>
    <w:p w14:paraId="4438125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A doctor in the United Kingdom, who reported this misinformation, has been convicted for spreading   this myth to the world,</w:t>
      </w:r>
    </w:p>
    <w:p w14:paraId="36254DD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3:53</w:t>
      </w:r>
    </w:p>
    <w:p w14:paraId="50289CC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as after investigation [his claims] turned out to be absolutely fraudulent.</w:t>
      </w:r>
    </w:p>
    <w:p w14:paraId="41127BE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3:58</w:t>
      </w:r>
    </w:p>
    <w:p w14:paraId="7D28BE1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ere is no indication whatsoever that you can get autism from vaccinations.</w:t>
      </w:r>
    </w:p>
    <w:p w14:paraId="1F122CE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4:03</w:t>
      </w:r>
    </w:p>
    <w:p w14:paraId="1751C07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People just keep spreading this myth</w:t>
      </w:r>
    </w:p>
    <w:p w14:paraId="365226B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4:06</w:t>
      </w:r>
    </w:p>
    <w:p w14:paraId="08A43A3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and it is very difficult to block such messages,</w:t>
      </w:r>
    </w:p>
    <w:p w14:paraId="1F5ADE0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4:10</w:t>
      </w:r>
    </w:p>
    <w:p w14:paraId="7C0457E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but it really is time to get this kind of nonsense out of the world.</w:t>
      </w:r>
    </w:p>
    <w:p w14:paraId="4DAE37C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nl-NL"/>
        </w:rPr>
        <w:t>Prof. Dr. Eric van Gorp:</w:t>
      </w:r>
    </w:p>
    <w:p w14:paraId="2F9F948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12</w:t>
      </w:r>
    </w:p>
    <w:p w14:paraId="1810FB5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 vaccine is considered unsafe if there are [serious] side effects.</w:t>
      </w:r>
    </w:p>
    <w:p w14:paraId="5E86463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16</w:t>
      </w:r>
    </w:p>
    <w:p w14:paraId="603F91A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 vaccine in general can cause side effects, mild side effects because your immune system is activated.</w:t>
      </w:r>
    </w:p>
    <w:p w14:paraId="01C2A07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22</w:t>
      </w:r>
    </w:p>
    <w:p w14:paraId="22919F1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se are expected effects and side effects.</w:t>
      </w:r>
    </w:p>
    <w:p w14:paraId="4790E3E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26</w:t>
      </w:r>
    </w:p>
    <w:p w14:paraId="1C83649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lastRenderedPageBreak/>
        <w:t>If unexpected or serious side effects occur,</w:t>
      </w:r>
    </w:p>
    <w:p w14:paraId="77B6C89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28</w:t>
      </w:r>
    </w:p>
    <w:p w14:paraId="3A3B7ED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t means the end of that vaccine.</w:t>
      </w:r>
    </w:p>
    <w:p w14:paraId="177CBF9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Ted van Essen:</w:t>
      </w:r>
    </w:p>
    <w:p w14:paraId="27CDD48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33</w:t>
      </w:r>
    </w:p>
    <w:p w14:paraId="1E5EF10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A vaccine contains small pieces of the virus that are dead.</w:t>
      </w:r>
    </w:p>
    <w:p w14:paraId="3B512C9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39</w:t>
      </w:r>
    </w:p>
    <w:p w14:paraId="3427E27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's why, if you get the vaccination you cannot get the flu.</w:t>
      </w:r>
    </w:p>
    <w:p w14:paraId="79289C2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43</w:t>
      </w:r>
    </w:p>
    <w:p w14:paraId="25FAFCE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Because the virus in it no longer works.</w:t>
      </w:r>
    </w:p>
    <w:p w14:paraId="28C4EC1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49</w:t>
      </w:r>
    </w:p>
    <w:p w14:paraId="25A1A40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e body will make antibodies against those small pieces of the virus.</w:t>
      </w:r>
    </w:p>
    <w:p w14:paraId="451E04B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4:53</w:t>
      </w: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br/>
        <w:t>If you encounter the actual flu, the body recognizes the virus immediately, and starts using antibodies [produced due to the vaccine] to fight it.</w:t>
      </w:r>
    </w:p>
    <w:p w14:paraId="2BA8DE5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5:01</w:t>
      </w:r>
    </w:p>
    <w:p w14:paraId="0865957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us you prevent serious disease.</w:t>
      </w:r>
    </w:p>
    <w:p w14:paraId="3C24512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584AD56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5:03</w:t>
      </w:r>
    </w:p>
    <w:p w14:paraId="49E8E69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Don't believe all the nonsense you read on the internet. Consult the RIVM (= Dutch CDC) website,</w:t>
      </w:r>
    </w:p>
    <w:p w14:paraId="06E4295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5:08</w:t>
      </w:r>
    </w:p>
    <w:p w14:paraId="7A11F42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it contains valid information.</w:t>
      </w:r>
    </w:p>
    <w:p w14:paraId="1DD11D7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5:10</w:t>
      </w:r>
    </w:p>
    <w:p w14:paraId="7A64443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Also about what exactly is in [the vaccine], we really have nothing to hide.</w:t>
      </w:r>
    </w:p>
    <w:p w14:paraId="7399874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5:15</w:t>
      </w:r>
    </w:p>
    <w:p w14:paraId="63E6DF4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Fear is totally unfounded when it comes to an influenza vaccination.</w:t>
      </w:r>
    </w:p>
    <w:p w14:paraId="2B1124E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Leonard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Hofstra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4BC07D0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5:17</w:t>
      </w:r>
    </w:p>
    <w:p w14:paraId="3289D66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ere are still people who believe the Earth is flat, and also people who think that</w:t>
      </w:r>
    </w:p>
    <w:p w14:paraId="6CF30B3A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5:23</w:t>
      </w:r>
    </w:p>
    <w:p w14:paraId="430299C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lastRenderedPageBreak/>
        <w:t>the immune system is weakened when you get vaccinated, this is absolute nonsense.</w:t>
      </w:r>
    </w:p>
    <w:p w14:paraId="55D2E5F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5:29</w:t>
      </w:r>
    </w:p>
    <w:p w14:paraId="16CD6A82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e vaccine is only given for a specific virus for which you are being vaccinated.</w:t>
      </w:r>
    </w:p>
    <w:p w14:paraId="617BCA0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5:35</w:t>
      </w:r>
    </w:p>
    <w:p w14:paraId="65024F5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It makes your immune system much stronger in fighting this specific [virus].</w:t>
      </w:r>
    </w:p>
    <w:p w14:paraId="24AAFD4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05:38</w:t>
      </w:r>
    </w:p>
    <w:p w14:paraId="4EC233A6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00"/>
          <w:lang w:val="en-GB"/>
        </w:rPr>
        <w:t>The rest of the system is completely unaffected by this.</w:t>
      </w:r>
    </w:p>
    <w:p w14:paraId="0B44586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Secretary of state Paul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Blokhuis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57FF120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05:42</w:t>
      </w:r>
    </w:p>
    <w:p w14:paraId="6F633E07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I would say to the people who get an invitation from their GP to get the flu shot, that the GPs are doing their very best to get people vaccinated,</w:t>
      </w:r>
    </w:p>
    <w:p w14:paraId="4D4F882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05:47</w:t>
      </w:r>
    </w:p>
    <w:p w14:paraId="7F282D7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make use of it, because it is completely safe.</w:t>
      </w:r>
    </w:p>
    <w:p w14:paraId="436434F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5:51</w:t>
      </w:r>
    </w:p>
    <w:p w14:paraId="7651F8AB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I can imagine people are scared.</w:t>
      </w:r>
    </w:p>
    <w:p w14:paraId="41BDB6C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05:53</w:t>
      </w:r>
    </w:p>
    <w:p w14:paraId="2618BCB1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93C47D"/>
          <w:lang w:val="en-GB"/>
        </w:rPr>
        <w:t>That they might think “will it be crowded while I am waiting for a flu shot?”, but this is absolutely not the case.</w:t>
      </w:r>
    </w:p>
    <w:p w14:paraId="1E0B9D15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6:00</w:t>
      </w:r>
    </w:p>
    <w:p w14:paraId="3E95ECBF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The GPs have organized it well, so no fear while getting the vaccine.</w:t>
      </w:r>
    </w:p>
    <w:p w14:paraId="18A8251E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Erik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Scherder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05A4BF8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6:06</w:t>
      </w:r>
    </w:p>
    <w:p w14:paraId="1C553AEC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I also take a flu vaccine myself, because I want to protect myself against the effects of the flu,</w:t>
      </w:r>
    </w:p>
    <w:p w14:paraId="0CC23A2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6:10 AM</w:t>
      </w:r>
    </w:p>
    <w:p w14:paraId="123D38B8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 xml:space="preserve">and </w:t>
      </w:r>
      <w:proofErr w:type="spellStart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i</w:t>
      </w:r>
      <w:proofErr w:type="spellEnd"/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 xml:space="preserve"> also want to protect others, by making the chance of getting sick as small as possible.</w:t>
      </w:r>
    </w:p>
    <w:p w14:paraId="51B5A2D0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Prof.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Dr.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Leonard </w:t>
      </w:r>
      <w:proofErr w:type="spellStart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Hofstra</w:t>
      </w:r>
      <w:proofErr w:type="spellEnd"/>
      <w:r w:rsidRPr="00A3406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>:</w:t>
      </w:r>
    </w:p>
    <w:p w14:paraId="4033F9B4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06:15</w:t>
      </w:r>
    </w:p>
    <w:p w14:paraId="24FF36B3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so get vaccinated.</w:t>
      </w:r>
    </w:p>
    <w:p w14:paraId="6DE22F5D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6:16 AM</w:t>
      </w:r>
    </w:p>
    <w:p w14:paraId="194007C9" w14:textId="77777777" w:rsidR="000543CA" w:rsidRPr="00A3406C" w:rsidRDefault="000543CA" w:rsidP="000543C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3406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00FF"/>
          <w:lang w:val="en-GB"/>
        </w:rPr>
        <w:t>You do this not only for yourself, but also for your loved ones.</w:t>
      </w:r>
    </w:p>
    <w:p w14:paraId="50D87CA3" w14:textId="77777777" w:rsidR="00AA2E19" w:rsidRPr="00A3406C" w:rsidRDefault="00AA2E19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AA2E19" w:rsidRPr="00A3406C" w:rsidSect="003712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CA"/>
    <w:rsid w:val="000543CA"/>
    <w:rsid w:val="0037121F"/>
    <w:rsid w:val="00A3406C"/>
    <w:rsid w:val="00AA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1C62D"/>
  <w15:chartTrackingRefBased/>
  <w15:docId w15:val="{8F594E83-176B-B141-A986-C549D561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43CA"/>
    <w:pPr>
      <w:spacing w:line="276" w:lineRule="auto"/>
    </w:pPr>
    <w:rPr>
      <w:rFonts w:ascii="Arial" w:eastAsia="Arial" w:hAnsi="Arial" w:cs="Arial"/>
      <w:sz w:val="22"/>
      <w:szCs w:val="22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86</Words>
  <Characters>10923</Characters>
  <Application>Microsoft Office Word</Application>
  <DocSecurity>0</DocSecurity>
  <Lines>91</Lines>
  <Paragraphs>25</Paragraphs>
  <ScaleCrop>false</ScaleCrop>
  <Company/>
  <LinksUpToDate>false</LinksUpToDate>
  <CharactersWithSpaces>1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13T22:43:00Z</dcterms:created>
  <dcterms:modified xsi:type="dcterms:W3CDTF">2021-04-13T22:44:00Z</dcterms:modified>
</cp:coreProperties>
</file>